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80768" w14:textId="59C6DFA1" w:rsidR="00E01F2B" w:rsidRPr="00197175" w:rsidRDefault="00197175">
      <w:pPr>
        <w:rPr>
          <w:rFonts w:ascii="Times New Roman" w:hAnsi="Times New Roman" w:cs="Times New Roman"/>
        </w:rPr>
      </w:pPr>
      <w:r w:rsidRPr="00197175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A3140D" w:rsidRPr="00197175">
        <w:rPr>
          <w:rFonts w:ascii="Times New Roman" w:hAnsi="Times New Roman" w:cs="Times New Roman"/>
        </w:rPr>
        <w:t xml:space="preserve">The parameter adjustment file of MDN-NMTF and other four methods of three datasets on randomly zeroing cross validation. </w:t>
      </w:r>
    </w:p>
    <w:p w14:paraId="2CC3569B" w14:textId="5EC43F05" w:rsidR="00A3140D" w:rsidRPr="00086784" w:rsidRDefault="00A3140D">
      <w:pPr>
        <w:rPr>
          <w:rFonts w:ascii="Times New Roman" w:hAnsi="Times New Roman" w:cs="Times New Roman"/>
        </w:rPr>
      </w:pPr>
    </w:p>
    <w:p w14:paraId="00C0410C" w14:textId="69EEAE6D" w:rsidR="00197AF8" w:rsidRPr="00086784" w:rsidRDefault="00197AF8" w:rsidP="00197AF8">
      <w:pPr>
        <w:rPr>
          <w:rFonts w:ascii="Times New Roman" w:hAnsi="Times New Roman" w:cs="Times New Roman"/>
        </w:rPr>
      </w:pPr>
      <w:r w:rsidRPr="00086784">
        <w:rPr>
          <w:rFonts w:ascii="Times New Roman" w:hAnsi="Times New Roman" w:cs="Times New Roman"/>
        </w:rPr>
        <w:t>MDN-NMTF</w:t>
      </w:r>
      <w:r w:rsidR="00B460B9" w:rsidRPr="00086784">
        <w:rPr>
          <w:rFonts w:ascii="Times New Roman" w:hAnsi="Times New Roman" w:cs="Times New Roman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"/>
        <w:gridCol w:w="566"/>
        <w:gridCol w:w="734"/>
        <w:gridCol w:w="484"/>
        <w:gridCol w:w="705"/>
        <w:gridCol w:w="500"/>
        <w:gridCol w:w="500"/>
        <w:gridCol w:w="659"/>
        <w:gridCol w:w="521"/>
        <w:gridCol w:w="871"/>
        <w:gridCol w:w="734"/>
        <w:gridCol w:w="1206"/>
        <w:gridCol w:w="1205"/>
        <w:gridCol w:w="1215"/>
      </w:tblGrid>
      <w:tr w:rsidR="00922F0A" w:rsidRPr="00086784" w14:paraId="640EC665" w14:textId="77777777" w:rsidTr="00086784"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6A8C1AF6" w14:textId="273ADCFD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86784">
              <w:rPr>
                <w:rFonts w:ascii="Times New Roman" w:hAnsi="Times New Roman" w:cs="Times New Roman"/>
                <w:i/>
                <w:iCs/>
              </w:rPr>
              <w:t>d</w:t>
            </w:r>
            <w:r w:rsidRPr="00086784">
              <w:rPr>
                <w:rFonts w:ascii="Times New Roman" w:hAnsi="Times New Roman" w:cs="Times New Roman"/>
                <w:i/>
                <w:iCs/>
                <w:vertAlign w:val="subscript"/>
              </w:rPr>
              <w:t>m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</w:tcPr>
          <w:p w14:paraId="1BF332A7" w14:textId="4A434BC5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86784">
              <w:rPr>
                <w:rFonts w:ascii="Times New Roman" w:hAnsi="Times New Roman" w:cs="Times New Roman"/>
                <w:i/>
                <w:iCs/>
              </w:rPr>
              <w:t>d</w:t>
            </w:r>
            <w:r w:rsidRPr="00086784">
              <w:rPr>
                <w:rFonts w:ascii="Times New Roman" w:hAnsi="Times New Roman" w:cs="Times New Roman"/>
                <w:i/>
                <w:iCs/>
                <w:vertAlign w:val="subscript"/>
              </w:rPr>
              <w:t>d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</w:tcPr>
          <w:p w14:paraId="5BEAE318" w14:textId="27C842E2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λ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484" w:type="dxa"/>
            <w:tcBorders>
              <w:left w:val="nil"/>
              <w:bottom w:val="single" w:sz="4" w:space="0" w:color="auto"/>
              <w:right w:val="nil"/>
            </w:tcBorders>
          </w:tcPr>
          <w:p w14:paraId="5D16F2EC" w14:textId="438BEB3F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λ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</w:tcPr>
          <w:p w14:paraId="54723474" w14:textId="6CAEE9B2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λ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3C53357C" w14:textId="41C30470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α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5F37ACBD" w14:textId="27FE400E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α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14:paraId="6680CAD1" w14:textId="56D1C509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β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521" w:type="dxa"/>
            <w:tcBorders>
              <w:left w:val="nil"/>
              <w:bottom w:val="single" w:sz="4" w:space="0" w:color="auto"/>
              <w:right w:val="nil"/>
            </w:tcBorders>
          </w:tcPr>
          <w:p w14:paraId="069B90BB" w14:textId="7E31DBE7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β</w:t>
            </w: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</w:tcPr>
          <w:p w14:paraId="49CB23D0" w14:textId="3D601684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  <w:i/>
                <w:iCs/>
              </w:rPr>
              <w:t>ω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62356E" w14:textId="5A68468F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eastAsia="微软雅黑" w:hAnsi="Times New Roman" w:cs="Times New Roman"/>
                <w:i/>
                <w:iCs/>
                <w:color w:val="333333"/>
                <w:shd w:val="clear" w:color="auto" w:fill="FFFFFF"/>
              </w:rPr>
              <w:t>ε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EAAE91" w14:textId="18367639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ou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14:paraId="4737DDB2" w14:textId="77777777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a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4540DA98" w14:textId="77777777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Lan</w:t>
            </w:r>
          </w:p>
        </w:tc>
      </w:tr>
      <w:tr w:rsidR="00922F0A" w:rsidRPr="00086784" w14:paraId="0E4472C6" w14:textId="77777777" w:rsidTr="00086784"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25DDEDFB" w14:textId="704F783C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DFF6F21" w14:textId="03FF6DA5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</w:tcPr>
          <w:p w14:paraId="5B5720A0" w14:textId="05A5ACBE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left w:val="nil"/>
              <w:bottom w:val="nil"/>
              <w:right w:val="nil"/>
            </w:tcBorders>
          </w:tcPr>
          <w:p w14:paraId="388B7996" w14:textId="3FE0BAAB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</w:tcPr>
          <w:p w14:paraId="59C432B4" w14:textId="599A7C6B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</w:tcPr>
          <w:p w14:paraId="56D9FA9B" w14:textId="7CD134DD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</w:tcPr>
          <w:p w14:paraId="036FF6A3" w14:textId="00E5F322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left w:val="nil"/>
              <w:bottom w:val="nil"/>
              <w:right w:val="nil"/>
            </w:tcBorders>
          </w:tcPr>
          <w:p w14:paraId="51BE0882" w14:textId="2E1495C2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left w:val="nil"/>
              <w:bottom w:val="nil"/>
              <w:right w:val="nil"/>
            </w:tcBorders>
          </w:tcPr>
          <w:p w14:paraId="7E366E49" w14:textId="7DD3C8AB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06C0A907" w14:textId="68E50AE1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left w:val="nil"/>
              <w:bottom w:val="nil"/>
              <w:right w:val="single" w:sz="4" w:space="0" w:color="auto"/>
            </w:tcBorders>
          </w:tcPr>
          <w:p w14:paraId="0A6DC602" w14:textId="72034879" w:rsidR="00922F0A" w:rsidRPr="00086784" w:rsidRDefault="00922F0A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left w:val="single" w:sz="4" w:space="0" w:color="auto"/>
              <w:bottom w:val="nil"/>
              <w:right w:val="nil"/>
            </w:tcBorders>
          </w:tcPr>
          <w:p w14:paraId="79557506" w14:textId="62AE89D3" w:rsidR="00922F0A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7822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5E774EA7" w14:textId="2040F865" w:rsidR="00922F0A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911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22115707" w14:textId="7F165C58" w:rsidR="00922F0A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978</w:t>
            </w:r>
          </w:p>
        </w:tc>
      </w:tr>
      <w:tr w:rsidR="0060104F" w:rsidRPr="00086784" w14:paraId="2F8A9B07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2F3D77D" w14:textId="321E327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F9ED425" w14:textId="1B11752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B3D3B20" w14:textId="07C9001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712107E" w14:textId="4515236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0F91C1" w14:textId="56FD323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F578D1A" w14:textId="4A7B459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CCCFF2D" w14:textId="762A5A4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61AF4BE" w14:textId="51D5F8C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BBD69BF" w14:textId="18B60A4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BAFB5D1" w14:textId="1AB4A4F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6274F" w14:textId="1F29CF3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64E4C" w14:textId="509DD86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0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D67148" w14:textId="7D7A1F4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3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C4AF6C" w14:textId="073D844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431</w:t>
            </w:r>
          </w:p>
        </w:tc>
      </w:tr>
      <w:tr w:rsidR="0060104F" w:rsidRPr="00086784" w14:paraId="1D18DEA8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36A1862" w14:textId="0192052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8365453" w14:textId="21FFDE0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74DBD35" w14:textId="6FF68DD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C6077EA" w14:textId="60AC20E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BE527CC" w14:textId="4677604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1348424" w14:textId="6CB5C1F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6BE3A6A" w14:textId="13DED45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85FA854" w14:textId="668586B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8C2ECF0" w14:textId="2B8EFF2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6149093" w14:textId="27DED2E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AC442" w14:textId="2A4EDFE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3A62F" w14:textId="501012A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6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9B4353" w14:textId="1A53D53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8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372905B" w14:textId="251C8B8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993</w:t>
            </w:r>
          </w:p>
        </w:tc>
      </w:tr>
      <w:tr w:rsidR="0060104F" w:rsidRPr="00086784" w14:paraId="59A717DD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E22A693" w14:textId="77A5AB3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25D438B" w14:textId="2EF0B34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EF52C25" w14:textId="631994A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EAB8300" w14:textId="67680AC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4CD5EB5" w14:textId="1D716A4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5B71913" w14:textId="2306E94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C49C725" w14:textId="5B31221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BBD8D14" w14:textId="06F499A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778FE53" w14:textId="70B76D5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0C68378" w14:textId="47EA7BF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F47E0" w14:textId="09A3B3F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996BB" w14:textId="18ED4C7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5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EC857ED" w14:textId="5825862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8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E210B0" w14:textId="42CE86F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121</w:t>
            </w:r>
          </w:p>
        </w:tc>
      </w:tr>
      <w:tr w:rsidR="0060104F" w:rsidRPr="00086784" w14:paraId="0E107E4F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A4B50B9" w14:textId="7D3B3AB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664C870" w14:textId="683AD0E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36A34A6" w14:textId="336D428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C72947B" w14:textId="019D09C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B6F3CC" w14:textId="008C287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FB3AD07" w14:textId="1BF9915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B01D02B" w14:textId="504A4ED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60F4651" w14:textId="4DC0A76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CE53996" w14:textId="72E2E93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A94F447" w14:textId="061ACCA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AD843" w14:textId="4D2A40D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9BC760" w14:textId="45FEA3E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9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3CB234" w14:textId="5E4CBF5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1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18D1FFA" w14:textId="275462E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990</w:t>
            </w:r>
          </w:p>
        </w:tc>
      </w:tr>
      <w:tr w:rsidR="0060104F" w:rsidRPr="00086784" w14:paraId="35021202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CA50ED" w14:textId="4D7F5ED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18F5EBA" w14:textId="690662F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431DC1E" w14:textId="350F053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7D61683" w14:textId="1C48731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B2A4820" w14:textId="2273035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01DD7BA" w14:textId="31548C0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3E9EE2F" w14:textId="138CDDC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B875FD3" w14:textId="1E260BF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5A148A1" w14:textId="34A4E9C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81B72EC" w14:textId="35AA41B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9AE39" w14:textId="5FA857C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36553" w14:textId="7A45FEC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7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03322DB" w14:textId="176023C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3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CCEF38" w14:textId="5DA7C2E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936</w:t>
            </w:r>
          </w:p>
        </w:tc>
      </w:tr>
      <w:tr w:rsidR="0060104F" w:rsidRPr="00086784" w14:paraId="1F5287B7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B79A853" w14:textId="504B731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53B4A92" w14:textId="3EAF5E2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EA8BBBF" w14:textId="2299B54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A378034" w14:textId="7DCBF4D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3E216F" w14:textId="147C3DE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095714C" w14:textId="7D5FE5D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0283F83" w14:textId="63014CE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1C9365D" w14:textId="43F05E6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D4AC135" w14:textId="7761CA5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09EAC0F" w14:textId="7D9C454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1C3C3" w14:textId="6F1B386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94255" w14:textId="0235AF8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2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B128421" w14:textId="5BD7124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0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063CA3E" w14:textId="5658731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223</w:t>
            </w:r>
          </w:p>
        </w:tc>
      </w:tr>
      <w:tr w:rsidR="0060104F" w:rsidRPr="00086784" w14:paraId="06DD44BF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2D2D21" w14:textId="2D15AD1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C2926ED" w14:textId="1EB3086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1C72711" w14:textId="0250498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0329045" w14:textId="5D22504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ED5596A" w14:textId="086DCA0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9D43A1B" w14:textId="76EB1A3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DC60EBA" w14:textId="3458D2D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8DD55D6" w14:textId="4E9D8AD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A5B6AF3" w14:textId="0CE493A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44AF914" w14:textId="3800577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77A4E" w14:textId="0027364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FC524" w14:textId="06628AE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6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AAF289" w14:textId="1564AF9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2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27405F" w14:textId="289D792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699</w:t>
            </w:r>
          </w:p>
        </w:tc>
      </w:tr>
      <w:tr w:rsidR="0060104F" w:rsidRPr="00086784" w14:paraId="49F1962E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1A30AC2" w14:textId="339F051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E0973C" w14:textId="239135E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1169BDC" w14:textId="7B59624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B661034" w14:textId="2F1B677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886718" w14:textId="495D91F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CE7D324" w14:textId="25B5274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49BFA98" w14:textId="31B1201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2C8C1110" w14:textId="7328126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CA211EB" w14:textId="6355E3C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66579E4" w14:textId="71107A0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4AF265" w14:textId="20270B0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9965A" w14:textId="2BE5E5A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0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239BB5D" w14:textId="64F9D07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9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BD588E4" w14:textId="1763F1D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616</w:t>
            </w:r>
          </w:p>
        </w:tc>
      </w:tr>
      <w:tr w:rsidR="0060104F" w:rsidRPr="00086784" w14:paraId="31E80FEC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41B3D26" w14:textId="7692BE6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405BDDC" w14:textId="19B0FCE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B517FB4" w14:textId="14DE0DE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09D13F9" w14:textId="25C7A63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51433C4" w14:textId="7740634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312A6CA" w14:textId="7C2D3F5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D958341" w14:textId="6EE4787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2A1AA96" w14:textId="4DEEA1E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70429B0" w14:textId="56C5328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C35CDE7" w14:textId="6630D75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F8B5E8" w14:textId="7AC2CE9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90F6E" w14:textId="57F85C2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7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131DF5B" w14:textId="396F129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526B37" w14:textId="6BA2D99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825</w:t>
            </w:r>
          </w:p>
        </w:tc>
      </w:tr>
      <w:tr w:rsidR="0060104F" w:rsidRPr="00086784" w14:paraId="65E705E1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A409EAA" w14:textId="6441238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138F90" w14:textId="50D8184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5775CCE" w14:textId="7C561EF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F302E57" w14:textId="0EEF59A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66EA1D6" w14:textId="0F4F26D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D436D99" w14:textId="6A91273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ED08523" w14:textId="5D9B775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F833BB4" w14:textId="303F6F6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D9E8565" w14:textId="0CA1678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458203E" w14:textId="270CBCB2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D7D4F" w14:textId="2EAFC3A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0619D" w14:textId="5434D96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8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FD8BF8" w14:textId="435E5AA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5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EF6AF4" w14:textId="74C98D7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810</w:t>
            </w:r>
          </w:p>
        </w:tc>
      </w:tr>
      <w:tr w:rsidR="0060104F" w:rsidRPr="00086784" w14:paraId="56AE5E4A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AD970A9" w14:textId="31FC6D0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2C40120" w14:textId="487B9B6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46BFAAC" w14:textId="79550FD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D7C6E5A" w14:textId="4F4CBDC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9A252AF" w14:textId="4E19A16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34AAAD6" w14:textId="4852075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288B479" w14:textId="0DF1934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6413114" w14:textId="07AB63A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0A8C896" w14:textId="551BEB1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1890C67" w14:textId="2B16CC3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8D81B" w14:textId="2339568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072E7" w14:textId="47C4BEB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0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7C4E5CE" w14:textId="4BA4181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1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7B0DA29" w14:textId="75AF2FF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892</w:t>
            </w:r>
          </w:p>
        </w:tc>
      </w:tr>
      <w:tr w:rsidR="0060104F" w:rsidRPr="00086784" w14:paraId="109A7D3F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A641F69" w14:textId="3BEF528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E15F9E0" w14:textId="40B6F98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C1FF498" w14:textId="24A615C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0F74C8D" w14:textId="129F4AE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A409530" w14:textId="0409CD0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AA835B7" w14:textId="070A324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221A12D" w14:textId="2D366C0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B49C8DA" w14:textId="1BDB643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E1574BB" w14:textId="4AA18998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F4D53C4" w14:textId="32287BB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F03F0" w14:textId="34594FF5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0D9D8" w14:textId="1050FBA4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0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220A89" w14:textId="27DCD09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0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FB1D28" w14:textId="2A09024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</w:t>
            </w:r>
            <w:r w:rsidR="00696D57" w:rsidRPr="00086784">
              <w:rPr>
                <w:rFonts w:ascii="Times New Roman" w:hAnsi="Times New Roman" w:cs="Times New Roman"/>
              </w:rPr>
              <w:t>3</w:t>
            </w:r>
            <w:r w:rsidRPr="00086784">
              <w:rPr>
                <w:rFonts w:ascii="Times New Roman" w:hAnsi="Times New Roman" w:cs="Times New Roman"/>
              </w:rPr>
              <w:t>14</w:t>
            </w:r>
          </w:p>
        </w:tc>
      </w:tr>
      <w:tr w:rsidR="0060104F" w:rsidRPr="00086784" w14:paraId="34F42D2E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1C39B14" w14:textId="673CD1B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2102CB" w14:textId="468E737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574E5E2" w14:textId="561ED9B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0A3FB86" w14:textId="78944C0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DF51727" w14:textId="6C367C7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E85F3FB" w14:textId="0152CBA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3EDC298" w14:textId="605BDCC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D105FBC" w14:textId="3F32661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C7F8A41" w14:textId="0B8429F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698C37D" w14:textId="684AFB3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C9874" w14:textId="29B5F45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F15F6" w14:textId="5014321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2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C0A68EA" w14:textId="1217BF2D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1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667BE16" w14:textId="3B59EB7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540</w:t>
            </w:r>
          </w:p>
        </w:tc>
      </w:tr>
      <w:tr w:rsidR="0060104F" w:rsidRPr="00086784" w14:paraId="2677A2A7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7619BA" w14:textId="23472650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BC5AA25" w14:textId="61EFD55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91D2268" w14:textId="1F944AF1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DBDEF3B" w14:textId="170BD0DA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A8FA997" w14:textId="3B57F1BE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469C2C5" w14:textId="37E1E8DB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861F341" w14:textId="70AEE36F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296DD8D" w14:textId="00581D47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E0CCE6D" w14:textId="4F67DB53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FA89386" w14:textId="5E55D14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A4780" w14:textId="46B7220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DEFD5" w14:textId="09CDB679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2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A6BBCF" w14:textId="4D0C4CEC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42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7FD0BD" w14:textId="2AC348E6" w:rsidR="0060104F" w:rsidRPr="00086784" w:rsidRDefault="0060104F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038</w:t>
            </w:r>
          </w:p>
        </w:tc>
      </w:tr>
      <w:tr w:rsidR="0095480B" w:rsidRPr="00086784" w14:paraId="32163FD6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A798CA" w14:textId="7B959F0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69D5918" w14:textId="48D8979D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D6FD426" w14:textId="4D41532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62A74F9" w14:textId="5E2032B2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5D62CA6" w14:textId="3807C73B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47BE559" w14:textId="0A3A084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01A69B7" w14:textId="6F5D543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DDE7024" w14:textId="6A742DB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E02644D" w14:textId="060BF71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365227C" w14:textId="14130D1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985E03" w14:textId="56F423F3" w:rsidR="0095480B" w:rsidRPr="00086784" w:rsidRDefault="0095480B" w:rsidP="0095480B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657E9" w14:textId="6C86B46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2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B777BF4" w14:textId="2AB6132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DB3893" w14:textId="76073C2D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751</w:t>
            </w:r>
          </w:p>
        </w:tc>
      </w:tr>
      <w:tr w:rsidR="0095480B" w:rsidRPr="00086784" w14:paraId="6CA886F8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A9BC5D1" w14:textId="3603CDA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500AAEE" w14:textId="383D4B8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5AA5BA7" w14:textId="1445B89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38B04C9" w14:textId="51C7889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437B2C" w14:textId="1D72EB3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2D90CE5" w14:textId="39EAF09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BD072BA" w14:textId="051DCA7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185D41D" w14:textId="62EE2F9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7AF9033" w14:textId="66A4C2AB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158AAAF" w14:textId="59CCFBE7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48ADD" w14:textId="6F1403F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CE129F" w14:textId="2C9B9742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1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AAD61C9" w14:textId="7A5E77F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8D37F5" w14:textId="5C43755C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056</w:t>
            </w:r>
          </w:p>
        </w:tc>
      </w:tr>
      <w:tr w:rsidR="0095480B" w:rsidRPr="00086784" w14:paraId="09447880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4ED78D" w14:textId="4AF64DC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3AFEEA7" w14:textId="2287970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F633983" w14:textId="6ECF0B5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CA21CF3" w14:textId="17F34C0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3D5F42" w14:textId="43349DB7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77C3DAB" w14:textId="27E8A85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456A909" w14:textId="238E8F6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B353D57" w14:textId="2F2164E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34EB379" w14:textId="2F28A1A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BD91C5E" w14:textId="44CE2BD4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73068" w14:textId="6DE8B04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F5E91" w14:textId="00F4F69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6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FB9F2A" w14:textId="321225A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5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F15FAD3" w14:textId="1CA59AB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173</w:t>
            </w:r>
          </w:p>
        </w:tc>
      </w:tr>
      <w:tr w:rsidR="0095480B" w:rsidRPr="00086784" w14:paraId="4DD9365A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2CF861E" w14:textId="66127C4B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58E88B" w14:textId="46B962E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3DDE674" w14:textId="5E454E24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2DEAE54" w14:textId="2682237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3D2C393" w14:textId="20C16DF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7A5D05F" w14:textId="2E689CB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F378A8E" w14:textId="7E51F24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56FACBA" w14:textId="28C84BA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30E4C3A9" w14:textId="270C53E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BEF493C" w14:textId="1EFBFB9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68A50" w14:textId="12C0AC8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B2C59" w14:textId="3C3D999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0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712619" w14:textId="570CB682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3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CF9021" w14:textId="30A69ABD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984</w:t>
            </w:r>
          </w:p>
        </w:tc>
      </w:tr>
      <w:tr w:rsidR="0095480B" w:rsidRPr="00086784" w14:paraId="7693E337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106F7FC" w14:textId="6E37418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364377F" w14:textId="5113E15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6B1B869" w14:textId="5350F07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AFC739A" w14:textId="69972CAC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1EBC485" w14:textId="04761F0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CDEF99C" w14:textId="43EFC9E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11AA099" w14:textId="6121EBB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25AA888" w14:textId="6D5D109D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31FF28B" w14:textId="26535345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B962F7D" w14:textId="65AE37D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0BCA9" w14:textId="04A78B3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FFFFF" w14:textId="1F1315B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0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05CC17E" w14:textId="285635B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5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77A8CF" w14:textId="3AB7C097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924</w:t>
            </w:r>
          </w:p>
        </w:tc>
      </w:tr>
      <w:tr w:rsidR="0095480B" w:rsidRPr="00086784" w14:paraId="21A2FF31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280A2E7" w14:textId="58D8E02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BF63D61" w14:textId="02B924B2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09D7453" w14:textId="666DC38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38475EF" w14:textId="15961FB0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AD2D4F" w14:textId="42203128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DB02795" w14:textId="680A9E5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9EB70F3" w14:textId="7A68CB5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AFA0ABE" w14:textId="214DA5B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E6D26F6" w14:textId="3ADC3B7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CCA9945" w14:textId="2DE2557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BAF9C" w14:textId="6B432034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8CA74" w14:textId="5BECDDC0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71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5BBC7B" w14:textId="39C83D8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795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5A635F" w14:textId="0C3D8A60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9474</w:t>
            </w:r>
          </w:p>
        </w:tc>
      </w:tr>
      <w:tr w:rsidR="0095480B" w:rsidRPr="00086784" w14:paraId="47E3B856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524CB47" w14:textId="131C46C2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F97196A" w14:textId="13C182D4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2B6E14F" w14:textId="5E36DA2D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CEE5976" w14:textId="6A1B240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EABB77" w14:textId="6739076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E269586" w14:textId="11DDB40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94338F5" w14:textId="0150B14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CC24969" w14:textId="0FAD11B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613CEB0" w14:textId="7D8D39B3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BA8C596" w14:textId="2DEB716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A5B23" w14:textId="679E6E4C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CCB79" w14:textId="2350D49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18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46AAD7" w14:textId="6152B92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45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F14B154" w14:textId="15B13A07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3285</w:t>
            </w:r>
          </w:p>
        </w:tc>
      </w:tr>
      <w:tr w:rsidR="0095480B" w:rsidRPr="00086784" w14:paraId="2BE63A3F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6238666" w14:textId="3ED34D5A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E7B1A7" w14:textId="01C4C16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29708CB" w14:textId="7AFE5FFD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7392545" w14:textId="3A4F0FA6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579386" w14:textId="57DD15AB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8C32BC8" w14:textId="57951B69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2738906" w14:textId="0E496044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C1ABEA0" w14:textId="2FFED15E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96D7414" w14:textId="5DB2D39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2ED2D85" w14:textId="306D57C0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C8FD6" w14:textId="4B950B32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C7E33" w14:textId="03C0EB14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5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624E43" w14:textId="0E8BEE11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3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610AC0" w14:textId="63E8F52F" w:rsidR="0095480B" w:rsidRPr="00086784" w:rsidRDefault="0095480B" w:rsidP="0095480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583</w:t>
            </w:r>
          </w:p>
        </w:tc>
      </w:tr>
      <w:tr w:rsidR="00905276" w:rsidRPr="00086784" w14:paraId="53E78C15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A555C34" w14:textId="4B4B5D7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7BEFE25" w14:textId="743C7AB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528C7AD" w14:textId="748D871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88129F7" w14:textId="6B3DDDB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E33B4C8" w14:textId="134E50F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0AB4482" w14:textId="15F23CB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356FFFA0" w14:textId="090F24A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2A4EDD3" w14:textId="24FDBFA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D85707E" w14:textId="35AF6C1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DDD648A" w14:textId="437D943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C5D0B" w14:textId="1DEC952A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E7325" w14:textId="171C2D7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1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8419FF" w14:textId="4902B3B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3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E63763" w14:textId="2EF5AD8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274</w:t>
            </w:r>
          </w:p>
        </w:tc>
      </w:tr>
      <w:tr w:rsidR="00905276" w:rsidRPr="00086784" w14:paraId="6841EA9F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4F5E787" w14:textId="254DB46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C02772" w14:textId="4F3C805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EB60E91" w14:textId="74858C9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9599576" w14:textId="3F6F84F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CC79FF8" w14:textId="3E84D05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150A73D" w14:textId="25D1E40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E2CA733" w14:textId="0025B33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93BB23C" w14:textId="41581FB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310F8799" w14:textId="6CC4885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0E0FED6" w14:textId="762FE03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DC7FF" w14:textId="1823315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739C7" w14:textId="69C6BD9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1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01050A7" w14:textId="09BBE83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9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CF2C379" w14:textId="0CD7C43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843</w:t>
            </w:r>
          </w:p>
        </w:tc>
      </w:tr>
      <w:tr w:rsidR="00905276" w:rsidRPr="00086784" w14:paraId="1BBD27D1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8403D3E" w14:textId="47E2E05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37A3671" w14:textId="65C52F2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2873908" w14:textId="58AE412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28A3D9A6" w14:textId="3005930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0E184CE" w14:textId="60E5B5E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6B0A1F6" w14:textId="677F3FC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1422D03" w14:textId="17BE49E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2C5B357" w14:textId="7A25D48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257DF5FC" w14:textId="1856D59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C52953E" w14:textId="1393B10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45D6A" w14:textId="67375E5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088F1" w14:textId="341E027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3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C272CC" w14:textId="4B86B45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6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ABACFA7" w14:textId="6B90585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197</w:t>
            </w:r>
          </w:p>
        </w:tc>
      </w:tr>
      <w:tr w:rsidR="00905276" w:rsidRPr="00086784" w14:paraId="0B8931BB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3D2C4A8" w14:textId="310E141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7CF3448" w14:textId="5F1493D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3155A11" w14:textId="426EB4D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552D0296" w14:textId="344D606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AC9081D" w14:textId="0839BE2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D490F49" w14:textId="4AAE6A6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6DC39B1" w14:textId="20360A7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246C4DE" w14:textId="543BCDB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BAA8918" w14:textId="154FF3E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5ABDA0B" w14:textId="1ABF39B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D89AF9" w14:textId="1928C29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DEA6E" w14:textId="687DFE0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6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A376177" w14:textId="5E004A7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5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9A2F476" w14:textId="5EDF6D1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260</w:t>
            </w:r>
          </w:p>
        </w:tc>
      </w:tr>
      <w:tr w:rsidR="00905276" w:rsidRPr="00086784" w14:paraId="0DCFDDD9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4584C3" w14:textId="042616F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B02FEA9" w14:textId="3378CA8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CF080B8" w14:textId="2C1CD3C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186FF43" w14:textId="1777693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2FBA740" w14:textId="2A408D2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B4C0A08" w14:textId="60BF3FF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F29AF33" w14:textId="2404B9F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6D4DFE0" w14:textId="645E57F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ADB1AA0" w14:textId="3DC94BE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34D4355" w14:textId="7A2AC0A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DA8AB" w14:textId="4BBD77CA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2E648" w14:textId="0701E20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77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B93F2F" w14:textId="34FC856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2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1B9BE8C" w14:textId="09D0BC6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403</w:t>
            </w:r>
          </w:p>
        </w:tc>
      </w:tr>
      <w:tr w:rsidR="00905276" w:rsidRPr="00086784" w14:paraId="01D1F913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A7E9144" w14:textId="444CD72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497C9D3" w14:textId="3BFF00C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E2681B0" w14:textId="68F474A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64A1535" w14:textId="5B0C461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31C44AF" w14:textId="0973C06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E83AA6A" w14:textId="1262BEB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C2D913A" w14:textId="713BF7C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7493242" w14:textId="249C8F9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2A692592" w14:textId="6E71F97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35649DC" w14:textId="1F8174A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63928" w14:textId="3EA959E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94D69" w14:textId="19B2643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5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A8BB259" w14:textId="62E04F3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C45EE40" w14:textId="36FEA97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</w:t>
            </w:r>
            <w:r w:rsidR="00696D57" w:rsidRPr="00086784">
              <w:rPr>
                <w:rFonts w:ascii="Times New Roman" w:hAnsi="Times New Roman" w:cs="Times New Roman"/>
              </w:rPr>
              <w:t>3</w:t>
            </w:r>
            <w:r w:rsidRPr="00086784">
              <w:rPr>
                <w:rFonts w:ascii="Times New Roman" w:hAnsi="Times New Roman" w:cs="Times New Roman"/>
              </w:rPr>
              <w:t>16</w:t>
            </w:r>
          </w:p>
        </w:tc>
      </w:tr>
      <w:tr w:rsidR="00905276" w:rsidRPr="00086784" w14:paraId="1DC8D2D6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F4D0FFD" w14:textId="52E7CF6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A6B3EB1" w14:textId="40CC9FD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F50FEB6" w14:textId="052CB0F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1489A68" w14:textId="00EA85E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9585F39" w14:textId="38A7E6F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E49E693" w14:textId="253C693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41F5936" w14:textId="199E58E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C675917" w14:textId="6AC44BA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2592108F" w14:textId="066231D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2A43B0F" w14:textId="446591F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BB302" w14:textId="01EB8EE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E5539" w14:textId="4F9FEB9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3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8080EB4" w14:textId="1A7DA49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828BC34" w14:textId="44E4287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007</w:t>
            </w:r>
          </w:p>
        </w:tc>
      </w:tr>
      <w:tr w:rsidR="00905276" w:rsidRPr="00086784" w14:paraId="5D9301D8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C4D1B35" w14:textId="220DB95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5199452" w14:textId="051BD52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15C0659" w14:textId="1E8ED73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726C6835" w14:textId="4020A23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3E6BE67" w14:textId="1C552FA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62346B8" w14:textId="07986F4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25CB765" w14:textId="7DF12C6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B5895E4" w14:textId="2840C40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1402238" w14:textId="001F4F7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97CDA7F" w14:textId="079DCCB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71617" w14:textId="44D5D11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45A2A" w14:textId="19546DD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5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E33A0C5" w14:textId="3FF3E69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1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ABA984" w14:textId="4FDD8D6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683</w:t>
            </w:r>
          </w:p>
        </w:tc>
      </w:tr>
      <w:tr w:rsidR="00905276" w:rsidRPr="00086784" w14:paraId="3A88B55D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BBAB3F3" w14:textId="038C9E5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4967479" w14:textId="17CC931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AFF4842" w14:textId="68E24140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E83E105" w14:textId="3EFB54D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45C5CDF" w14:textId="0B121F4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663D1F8" w14:textId="1179380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E7AF3B4" w14:textId="7268166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C8C8361" w14:textId="5FC6057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DDB3913" w14:textId="240342E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7A4A9CD" w14:textId="4BC4028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25F5D" w14:textId="59C245E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42DB6" w14:textId="5CD2947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8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BA798E" w14:textId="2B9A606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0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D61FA5" w14:textId="486983B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4317</w:t>
            </w:r>
          </w:p>
        </w:tc>
      </w:tr>
      <w:tr w:rsidR="00905276" w:rsidRPr="00086784" w14:paraId="4CD30AC1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9A28202" w14:textId="44A357F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A625CAB" w14:textId="1E34422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A89F313" w14:textId="4AEE14E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93EE968" w14:textId="4AF2D15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D8D1BE4" w14:textId="5146485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973BCE4" w14:textId="1E30326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822401D" w14:textId="3A0B64A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ED49CEB" w14:textId="4E106CB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FBDF7EA" w14:textId="15EB6AF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B2D7825" w14:textId="39A160F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07735" w14:textId="0D009FC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23E60" w14:textId="40A7660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3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1FB84C" w14:textId="558D543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5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EE2A20" w14:textId="23C9D7E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179</w:t>
            </w:r>
          </w:p>
        </w:tc>
      </w:tr>
      <w:tr w:rsidR="00905276" w:rsidRPr="00086784" w14:paraId="177A9ADE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507523" w14:textId="497312F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4AAB68D" w14:textId="55DAE01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42A1C35" w14:textId="2AA4EE4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E89070E" w14:textId="6056B00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9E069D9" w14:textId="10534818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149616E" w14:textId="62221BF5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72B8A43" w14:textId="51978169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DDDF5C8" w14:textId="3741245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7080A3C" w14:textId="0374614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E3D2BD0" w14:textId="7F11A37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85E3A" w14:textId="6BFDC47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3E2E2" w14:textId="13C670B3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2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F04014C" w14:textId="26D1141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2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7B28A8F" w14:textId="0DD06691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267</w:t>
            </w:r>
          </w:p>
        </w:tc>
      </w:tr>
      <w:tr w:rsidR="00905276" w:rsidRPr="00086784" w14:paraId="546CAB1B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594077F" w14:textId="5EACA02B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AF06C9A" w14:textId="48D3608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4832523" w14:textId="14553BF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16349DB6" w14:textId="78ABF52D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B931B77" w14:textId="6601838E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591A7F4" w14:textId="7CC80707" w:rsidR="00905276" w:rsidRPr="00086784" w:rsidRDefault="0000745A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FE52211" w14:textId="21824A63" w:rsidR="00905276" w:rsidRPr="00086784" w:rsidRDefault="0000745A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05CA82E" w14:textId="0C7A7E74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D17584A" w14:textId="22C3A476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0839F3C" w14:textId="62BA08B7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0EC93" w14:textId="016623A2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8CBA1" w14:textId="404F060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0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88B713" w14:textId="2826DC4C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2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0E46112" w14:textId="7E28A23F" w:rsidR="00905276" w:rsidRPr="00086784" w:rsidRDefault="00905276" w:rsidP="0090527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107</w:t>
            </w:r>
          </w:p>
        </w:tc>
      </w:tr>
      <w:tr w:rsidR="0000745A" w:rsidRPr="00086784" w14:paraId="09024223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7ED1428" w14:textId="1F89822A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D2B36AC" w14:textId="702A8E74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DDD2CCA" w14:textId="24EAFC81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390C2616" w14:textId="77E9AA1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1DF8A1" w14:textId="6320B95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2D7FBC5" w14:textId="64D97C6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2E2B91D" w14:textId="430C4D5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8EDB987" w14:textId="6342735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27126911" w14:textId="46891AA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3C4DBE1" w14:textId="15ED3CB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817BF" w14:textId="4671A5A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473D0" w14:textId="5F3F8B1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9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3BCA15" w14:textId="4E17876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4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9C44119" w14:textId="3E00A98A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4931</w:t>
            </w:r>
          </w:p>
        </w:tc>
      </w:tr>
      <w:tr w:rsidR="0000745A" w:rsidRPr="00086784" w14:paraId="7A99E92C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6AFFB54" w14:textId="7953585A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8498B5A" w14:textId="2BA7E490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873BA42" w14:textId="65E59F0D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ABD6984" w14:textId="5A303AF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F85CA3C" w14:textId="79727DB7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AAC6578" w14:textId="0687171A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2BD883B" w14:textId="0D6A593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3E2FFC8" w14:textId="0750B9D7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4C00A41" w14:textId="14D010F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581F78C" w14:textId="493EB8A1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352E6" w14:textId="10EC495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01EE4" w14:textId="20BA3F59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4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4DFA68" w14:textId="2EC634CF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8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58C18A2" w14:textId="2BAFDD9D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273</w:t>
            </w:r>
          </w:p>
        </w:tc>
      </w:tr>
      <w:tr w:rsidR="0000745A" w:rsidRPr="00086784" w14:paraId="504836A2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29BFBB" w14:textId="56F0C0E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1AD45EC" w14:textId="6D25185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F60322B" w14:textId="4324755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87187BF" w14:textId="68B63E14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7161FD" w14:textId="32787D4D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46C8D1D8" w14:textId="078DE81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1272862" w14:textId="1A48E19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644F411" w14:textId="3EF614A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E54206B" w14:textId="27D6EF5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C6C869C" w14:textId="7BA851F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4CB11" w14:textId="035D5284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F0E17" w14:textId="2EEB98D8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7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EC43B3" w14:textId="73CE99F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408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7EDFE7A" w14:textId="051B4DD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39337</w:t>
            </w:r>
          </w:p>
        </w:tc>
      </w:tr>
      <w:tr w:rsidR="0000745A" w:rsidRPr="00086784" w14:paraId="58CD797B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3C0A1AD" w14:textId="536BCC5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00752D3" w14:textId="698BDA0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4012E8F" w14:textId="353770D8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6C640FD8" w14:textId="2AF0DA7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5C0C0E3" w14:textId="74F9284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EB4A233" w14:textId="6A0D4AD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2BF6148" w14:textId="7F00D920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1303F06F" w14:textId="0183BA5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92B8DAC" w14:textId="2E334714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6E6AD91" w14:textId="003A9BC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D625A" w14:textId="63775FD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2E5E6" w14:textId="1F459D0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45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FCA5BCE" w14:textId="2168E62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75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30D0F7" w14:textId="7667BA8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645</w:t>
            </w:r>
          </w:p>
        </w:tc>
      </w:tr>
      <w:tr w:rsidR="0000745A" w:rsidRPr="00086784" w14:paraId="31164C86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65F0CEF" w14:textId="158BC02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7800876" w14:textId="2D5687A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5D181CA" w14:textId="6B9E1CED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416D03F1" w14:textId="2BC8B074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E3CFB10" w14:textId="4D260B7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5478455D" w14:textId="64977A11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509F59A" w14:textId="0D47E87D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A1FCF3E" w14:textId="35915E3F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15E3D24" w14:textId="75A46B3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75C49B9" w14:textId="3FB1D00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5082A" w14:textId="2385AB07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6FCF3" w14:textId="32D49FB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339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72D595" w14:textId="1413DA4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B78B722" w14:textId="68277C20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017</w:t>
            </w:r>
          </w:p>
        </w:tc>
      </w:tr>
      <w:tr w:rsidR="0000745A" w:rsidRPr="00086784" w14:paraId="46BD4860" w14:textId="77777777" w:rsidTr="00086784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54CDBEF" w14:textId="479285F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09E40DC" w14:textId="5B2ADF6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22AF404" w14:textId="16C93781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</w:tcPr>
          <w:p w14:paraId="04E00ADC" w14:textId="40631579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0D3F63" w14:textId="343B92F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71458BE8" w14:textId="2374B3CF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4154669" w14:textId="6698D6AA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F3AD8D4" w14:textId="24D97646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F9CF6B5" w14:textId="59FEFE4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3B178B7" w14:textId="266D3E90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0BABA" w14:textId="4805D53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B85EE5" w14:textId="7562F7E1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3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91D2B32" w14:textId="50C9341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4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0ED2E5" w14:textId="786BEE74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325</w:t>
            </w:r>
          </w:p>
        </w:tc>
      </w:tr>
      <w:tr w:rsidR="0000745A" w:rsidRPr="00086784" w14:paraId="0410C3E5" w14:textId="77777777" w:rsidTr="00086784"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2650C5AC" w14:textId="6C8280B8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03BC0C64" w14:textId="6591155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14:paraId="6033FA15" w14:textId="09EDA12D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</w:tcPr>
          <w:p w14:paraId="450DDE18" w14:textId="7C4CEFA5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400E1470" w14:textId="2E9284E7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</w:tcPr>
          <w:p w14:paraId="7732DEBB" w14:textId="4F22C7FE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</w:tcPr>
          <w:p w14:paraId="7597A829" w14:textId="107024DB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</w:tcPr>
          <w:p w14:paraId="561B3364" w14:textId="459B2323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</w:tcPr>
          <w:p w14:paraId="6C8F5EF7" w14:textId="22D12341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533B0930" w14:textId="4C4235A7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34" w:type="dxa"/>
            <w:tcBorders>
              <w:top w:val="nil"/>
              <w:left w:val="nil"/>
              <w:right w:val="single" w:sz="4" w:space="0" w:color="auto"/>
            </w:tcBorders>
          </w:tcPr>
          <w:p w14:paraId="1ADC602A" w14:textId="2311149F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right w:val="nil"/>
            </w:tcBorders>
          </w:tcPr>
          <w:p w14:paraId="1361EA0D" w14:textId="4447EA82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43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2E5CB071" w14:textId="6417EC99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4057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14:paraId="34E9AFF9" w14:textId="2A8DB28C" w:rsidR="0000745A" w:rsidRPr="00086784" w:rsidRDefault="0000745A" w:rsidP="0000745A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167</w:t>
            </w:r>
          </w:p>
        </w:tc>
      </w:tr>
    </w:tbl>
    <w:p w14:paraId="29B29A07" w14:textId="77777777" w:rsidR="00197AF8" w:rsidRPr="00086784" w:rsidRDefault="00197AF8">
      <w:pPr>
        <w:rPr>
          <w:rFonts w:ascii="Times New Roman" w:hAnsi="Times New Roman" w:cs="Times New Roman"/>
        </w:rPr>
      </w:pPr>
    </w:p>
    <w:p w14:paraId="04C1F390" w14:textId="1FA9A15F" w:rsidR="00197AF8" w:rsidRPr="00086784" w:rsidRDefault="00197AF8">
      <w:pPr>
        <w:rPr>
          <w:rFonts w:ascii="Times New Roman" w:hAnsi="Times New Roman" w:cs="Times New Roman"/>
        </w:rPr>
      </w:pPr>
    </w:p>
    <w:p w14:paraId="4C45CB1F" w14:textId="04A682E3" w:rsidR="00197AF8" w:rsidRPr="00086784" w:rsidRDefault="00197AF8" w:rsidP="00197AF8">
      <w:pPr>
        <w:rPr>
          <w:rFonts w:ascii="Times New Roman" w:hAnsi="Times New Roman" w:cs="Times New Roman"/>
        </w:rPr>
      </w:pPr>
      <w:r w:rsidRPr="00086784">
        <w:rPr>
          <w:rFonts w:ascii="Times New Roman" w:hAnsi="Times New Roman" w:cs="Times New Roman"/>
        </w:rPr>
        <w:t>DNRLMF-MDA</w:t>
      </w:r>
      <w:r w:rsidR="00B460B9" w:rsidRPr="00086784">
        <w:rPr>
          <w:rFonts w:ascii="Times New Roman" w:hAnsi="Times New Roman" w:cs="Times New Roman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1"/>
        <w:gridCol w:w="1231"/>
        <w:gridCol w:w="1098"/>
        <w:gridCol w:w="1154"/>
        <w:gridCol w:w="710"/>
        <w:gridCol w:w="671"/>
        <w:gridCol w:w="1174"/>
        <w:gridCol w:w="1431"/>
        <w:gridCol w:w="1229"/>
        <w:gridCol w:w="1247"/>
      </w:tblGrid>
      <w:tr w:rsidR="00CB5EEF" w:rsidRPr="00086784" w14:paraId="4318057C" w14:textId="77777777" w:rsidTr="00CB5EEF">
        <w:tc>
          <w:tcPr>
            <w:tcW w:w="521" w:type="dxa"/>
            <w:tcBorders>
              <w:left w:val="nil"/>
              <w:bottom w:val="single" w:sz="4" w:space="0" w:color="auto"/>
              <w:right w:val="nil"/>
            </w:tcBorders>
          </w:tcPr>
          <w:p w14:paraId="2C8E4ED0" w14:textId="476ACAC1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6A724046" w14:textId="49FBAB51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3C18BEE8" w14:textId="5ED3038F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λ</w:t>
            </w:r>
            <w:r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  <w:vertAlign w:val="subscript"/>
              </w:rPr>
              <w:t>m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1C609F54" w14:textId="0AA233CE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λ</w:t>
            </w:r>
            <w:r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  <w:vertAlign w:val="subscript"/>
              </w:rPr>
              <w:t>d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41CD1336" w14:textId="3ED80A43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α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</w:tcPr>
          <w:p w14:paraId="7366D335" w14:textId="24E26886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β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C19B3A" w14:textId="0AA9CF84" w:rsidR="00CB5EEF" w:rsidRPr="00CB5EEF" w:rsidRDefault="00CB5EEF" w:rsidP="00CB5EEF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ε</w:t>
            </w: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06CED65" w14:textId="77777777" w:rsidR="00CB5EEF" w:rsidRPr="00086784" w:rsidRDefault="00CB5EEF" w:rsidP="00CB5EE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ou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6DDBEFB0" w14:textId="77777777" w:rsidR="00CB5EEF" w:rsidRPr="00086784" w:rsidRDefault="00CB5EEF" w:rsidP="00CB5EE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a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9873564" w14:textId="77777777" w:rsidR="00CB5EEF" w:rsidRPr="00086784" w:rsidRDefault="00CB5EEF" w:rsidP="00CB5EE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Lan</w:t>
            </w:r>
          </w:p>
        </w:tc>
      </w:tr>
      <w:tr w:rsidR="00197AF8" w:rsidRPr="00086784" w14:paraId="2CAC3C81" w14:textId="77777777" w:rsidTr="00CB5EEF">
        <w:tc>
          <w:tcPr>
            <w:tcW w:w="521" w:type="dxa"/>
            <w:tcBorders>
              <w:left w:val="nil"/>
              <w:bottom w:val="nil"/>
              <w:right w:val="nil"/>
            </w:tcBorders>
          </w:tcPr>
          <w:p w14:paraId="0B973CD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4404DE7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09D6579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7EEAFAB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17A14DE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</w:tcPr>
          <w:p w14:paraId="2236172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tcBorders>
              <w:left w:val="nil"/>
              <w:bottom w:val="nil"/>
              <w:right w:val="single" w:sz="4" w:space="0" w:color="auto"/>
            </w:tcBorders>
          </w:tcPr>
          <w:p w14:paraId="1022AED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31" w:type="dxa"/>
            <w:tcBorders>
              <w:left w:val="single" w:sz="4" w:space="0" w:color="auto"/>
              <w:bottom w:val="nil"/>
              <w:right w:val="nil"/>
            </w:tcBorders>
          </w:tcPr>
          <w:p w14:paraId="1D9999F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5846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28B44CE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79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7F63DC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4183</w:t>
            </w:r>
          </w:p>
        </w:tc>
      </w:tr>
      <w:tr w:rsidR="00197AF8" w:rsidRPr="00086784" w14:paraId="4CE00C31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699F27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AF76B4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0DBC83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A9D4AD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F4BDD1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C6C7DE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832D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2FCB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9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1571B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B92C2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936</w:t>
            </w:r>
          </w:p>
        </w:tc>
      </w:tr>
      <w:tr w:rsidR="00197AF8" w:rsidRPr="00086784" w14:paraId="002B8773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A4091D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A27970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BD9008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EF5AB2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1B40A4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2FA289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425E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F3B8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58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7C7D3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49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DD986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589</w:t>
            </w:r>
          </w:p>
        </w:tc>
      </w:tr>
      <w:tr w:rsidR="00197AF8" w:rsidRPr="00086784" w14:paraId="369E724F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20F801E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56D941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D7462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8AAC2B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9FCFF6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9DF2E9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A5F3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2D7E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7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52AC5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88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AA482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915</w:t>
            </w:r>
          </w:p>
        </w:tc>
      </w:tr>
      <w:tr w:rsidR="00197AF8" w:rsidRPr="00086784" w14:paraId="2CE5A257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794036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52B9C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AD751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D71A18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B4DF43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89F6CE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0A75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17A6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34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8145D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46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61181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3448</w:t>
            </w:r>
          </w:p>
        </w:tc>
      </w:tr>
      <w:tr w:rsidR="00197AF8" w:rsidRPr="00086784" w14:paraId="6AA6721F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091ACB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9C8CE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3D737C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2832D2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67E79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62B7A9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A052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4D2B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0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C52BC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33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2DFF4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7341</w:t>
            </w:r>
          </w:p>
        </w:tc>
      </w:tr>
      <w:tr w:rsidR="00197AF8" w:rsidRPr="00086784" w14:paraId="435493E5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E7505B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A696AB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92FC68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DFC69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D1720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D10701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87AB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8BB4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4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B6B71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1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99DA3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065</w:t>
            </w:r>
          </w:p>
        </w:tc>
      </w:tr>
      <w:tr w:rsidR="00197AF8" w:rsidRPr="00086784" w14:paraId="7541B65F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EBA88F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5253E3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0D1106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F6E6D3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A60F39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46D66B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AF85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5E45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9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576BDE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3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60BD0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927</w:t>
            </w:r>
          </w:p>
        </w:tc>
      </w:tr>
      <w:tr w:rsidR="00197AF8" w:rsidRPr="00086784" w14:paraId="0FFEE3AD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4FE571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C60F66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EDAE6C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ED3393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846577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D96F09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786D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D181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8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930E09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47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243B2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274</w:t>
            </w:r>
          </w:p>
        </w:tc>
      </w:tr>
      <w:tr w:rsidR="00197AF8" w:rsidRPr="00086784" w14:paraId="74A21D0E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0710B6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BCF916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095F6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39EB7F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04FAD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918D29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3D0B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99DA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38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EA1952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28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E3438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1660</w:t>
            </w:r>
          </w:p>
        </w:tc>
      </w:tr>
      <w:tr w:rsidR="00197AF8" w:rsidRPr="00086784" w14:paraId="3E134300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A4196D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143F67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754117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2E1BC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6ED7C2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FC01D8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8F96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534A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1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816F5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1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98341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9319</w:t>
            </w:r>
          </w:p>
        </w:tc>
      </w:tr>
      <w:tr w:rsidR="00197AF8" w:rsidRPr="00086784" w14:paraId="2DD2DB37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3FE3F6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BD220B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73CDF7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555EF2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CC3E4C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22DC3E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11B3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D932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42086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49C9E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862</w:t>
            </w:r>
          </w:p>
        </w:tc>
      </w:tr>
      <w:tr w:rsidR="00197AF8" w:rsidRPr="00086784" w14:paraId="1B2ECF2D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D3086F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9B6EEE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9F8C63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7D9678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A65725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DF8A5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AB0D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F6A1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1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C5FED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3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CDB1E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759</w:t>
            </w:r>
          </w:p>
        </w:tc>
      </w:tr>
      <w:tr w:rsidR="00197AF8" w:rsidRPr="00086784" w14:paraId="7A334113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DCEA62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BC9C1F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6242F9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541EF5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D88E8C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855F46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DE76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398D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78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63A2C1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0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BA67F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599</w:t>
            </w:r>
          </w:p>
        </w:tc>
      </w:tr>
      <w:tr w:rsidR="00197AF8" w:rsidRPr="00086784" w14:paraId="656CDBC0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B5467A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018F49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86C21E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75DFEC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C03D9E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ACC5DC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728E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854C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2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E48EE4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4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E9ABB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171</w:t>
            </w:r>
          </w:p>
        </w:tc>
      </w:tr>
      <w:tr w:rsidR="00197AF8" w:rsidRPr="00086784" w14:paraId="621F20E1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C3739F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DB814E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A057BD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6BBB5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2FFF91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102B4A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93C5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CAEF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202465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8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50C84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468</w:t>
            </w:r>
          </w:p>
        </w:tc>
      </w:tr>
      <w:tr w:rsidR="00197AF8" w:rsidRPr="00086784" w14:paraId="6145C1AB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F3D4B9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D893F9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558462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8789D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8C0419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2A03B8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9954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14ED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29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BB4E5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27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B992E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3901</w:t>
            </w:r>
          </w:p>
        </w:tc>
      </w:tr>
      <w:tr w:rsidR="00197AF8" w:rsidRPr="00086784" w14:paraId="52350E05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C23B2D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0907CE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215915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075E9D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6987CC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2F897F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E9DFB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8C0F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3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5031E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983BA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454</w:t>
            </w:r>
          </w:p>
        </w:tc>
      </w:tr>
      <w:tr w:rsidR="00197AF8" w:rsidRPr="00086784" w14:paraId="532B9247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867B0E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CFB6F8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4F187E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F83D5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559C3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55644E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DBC1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683D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0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33CD11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6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2ED84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012</w:t>
            </w:r>
          </w:p>
        </w:tc>
      </w:tr>
      <w:tr w:rsidR="00197AF8" w:rsidRPr="00086784" w14:paraId="5E4743F3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9979C0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849005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9F275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BB4A8E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CC10C5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502948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9111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106C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9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8CDEA5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0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A3001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873</w:t>
            </w:r>
          </w:p>
        </w:tc>
      </w:tr>
      <w:tr w:rsidR="00197AF8" w:rsidRPr="00086784" w14:paraId="46EFF870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F06BA0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1CCA2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B84525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E57F6E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FA6C15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B54423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DB58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A3C6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1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DB5FE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57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FC0F9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923</w:t>
            </w:r>
          </w:p>
        </w:tc>
      </w:tr>
      <w:tr w:rsidR="00197AF8" w:rsidRPr="00086784" w14:paraId="2CBB852D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F1ACAE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1E8226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17C420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6FCD48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C718F9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B9F603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A64D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3A42B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58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1D9D4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2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2774E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896</w:t>
            </w:r>
          </w:p>
        </w:tc>
      </w:tr>
      <w:tr w:rsidR="00197AF8" w:rsidRPr="00086784" w14:paraId="1228F228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30F0D3F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2012CB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21D048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E42A02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D06E97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D371FE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0624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7D4F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0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B924CB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0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95F6C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73528</w:t>
            </w:r>
          </w:p>
        </w:tc>
      </w:tr>
      <w:tr w:rsidR="00197AF8" w:rsidRPr="00086784" w14:paraId="1D360ABE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7DEB56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5E23E8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386BD6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1C0C6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613AC6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BCA742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658C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9948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5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262DF2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6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1776D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896</w:t>
            </w:r>
          </w:p>
        </w:tc>
      </w:tr>
      <w:tr w:rsidR="00197AF8" w:rsidRPr="00086784" w14:paraId="7AAEB24D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3D46D43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1474C5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489F1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0B138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BF8553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0EAFE6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E3E7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FF42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5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E5BB6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9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545E3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673</w:t>
            </w:r>
          </w:p>
        </w:tc>
      </w:tr>
      <w:tr w:rsidR="00197AF8" w:rsidRPr="00086784" w14:paraId="4EB020BE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AFB23D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F9AD04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13570E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39862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BDCEC3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55E2C6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B51F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3B6E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8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EBF39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7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ED9D1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660</w:t>
            </w:r>
          </w:p>
        </w:tc>
      </w:tr>
      <w:tr w:rsidR="00197AF8" w:rsidRPr="00086784" w14:paraId="556108B3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5E50B7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F4AF8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BFF118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350646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29712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6E6D0E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9827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FDB6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5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8D046F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93F886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699</w:t>
            </w:r>
          </w:p>
        </w:tc>
      </w:tr>
      <w:tr w:rsidR="00197AF8" w:rsidRPr="00086784" w14:paraId="3651DBE1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6978BB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D82A1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5D3DE8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0C5B4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11666C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37255F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96F0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5282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2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E2140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8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26D1F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350</w:t>
            </w:r>
          </w:p>
        </w:tc>
      </w:tr>
      <w:tr w:rsidR="00197AF8" w:rsidRPr="00086784" w14:paraId="7CABC485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D6D16D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D11F04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43A9F4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7FDC42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D5A158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3F9D43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DE29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BB58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0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706FE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71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8306E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315</w:t>
            </w:r>
          </w:p>
        </w:tc>
      </w:tr>
      <w:tr w:rsidR="00197AF8" w:rsidRPr="00086784" w14:paraId="13DA2093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49F19E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6B188D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3DC46E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497C8E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0240D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77E87E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0257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A5F2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3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4C1776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79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0E2CD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4708</w:t>
            </w:r>
          </w:p>
        </w:tc>
      </w:tr>
      <w:tr w:rsidR="00197AF8" w:rsidRPr="00086784" w14:paraId="45F1CA1D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3220684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04DC44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26F0EF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9DDE4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659E7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D7C1B9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A13D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18FA1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00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3F71D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8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9FE258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843</w:t>
            </w:r>
          </w:p>
        </w:tc>
      </w:tr>
      <w:tr w:rsidR="00197AF8" w:rsidRPr="00086784" w14:paraId="054D4DF2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7E384D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E6CF35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4BF4CE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9F5478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C4EBB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A92B83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325A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B8263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304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9E44A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383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1BC712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942</w:t>
            </w:r>
          </w:p>
        </w:tc>
      </w:tr>
      <w:tr w:rsidR="00197AF8" w:rsidRPr="00086784" w14:paraId="700867D8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1B3E48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D53D26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3BCC4A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BD1A48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4A1585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CC6A2C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057E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A2DF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4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63054C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82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CF0BE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785</w:t>
            </w:r>
          </w:p>
        </w:tc>
      </w:tr>
      <w:tr w:rsidR="00197AF8" w:rsidRPr="00086784" w14:paraId="112047FB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0D84BBE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828B50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CB5A4E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F84508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212AC6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16DB9D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EA08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159D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43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3FB40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61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E9D86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37135</w:t>
            </w:r>
          </w:p>
        </w:tc>
      </w:tr>
      <w:tr w:rsidR="00197AF8" w:rsidRPr="00086784" w14:paraId="2EAA923B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E762A1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63ABB1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28DE7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8EB450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4C440E3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7FA1D6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6E98F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AF76E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39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7300C4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9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F135D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33815</w:t>
            </w:r>
          </w:p>
        </w:tc>
      </w:tr>
      <w:tr w:rsidR="00197AF8" w:rsidRPr="00086784" w14:paraId="566AAA50" w14:textId="77777777" w:rsidTr="00CB5EEF"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0B8AC3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7B3781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B1320D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7DE9B3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F543A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932349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19530A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35E9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88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A12E16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13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71CA4D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6546</w:t>
            </w:r>
          </w:p>
        </w:tc>
      </w:tr>
      <w:tr w:rsidR="00197AF8" w:rsidRPr="00086784" w14:paraId="55609C5D" w14:textId="77777777" w:rsidTr="00CB5EEF">
        <w:tc>
          <w:tcPr>
            <w:tcW w:w="521" w:type="dxa"/>
            <w:tcBorders>
              <w:top w:val="nil"/>
              <w:left w:val="nil"/>
              <w:right w:val="nil"/>
            </w:tcBorders>
          </w:tcPr>
          <w:p w14:paraId="55149DB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12F29F51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00D69E40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4481BD17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403FEBE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</w:tcPr>
          <w:p w14:paraId="6F49EC55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right w:val="single" w:sz="4" w:space="0" w:color="auto"/>
            </w:tcBorders>
          </w:tcPr>
          <w:p w14:paraId="01FC7CE8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right w:val="nil"/>
            </w:tcBorders>
          </w:tcPr>
          <w:p w14:paraId="4E5085DB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177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022BF789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608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BC3E622" w14:textId="77777777" w:rsidR="00197AF8" w:rsidRPr="00086784" w:rsidRDefault="00197AF8" w:rsidP="0060104F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22867</w:t>
            </w:r>
          </w:p>
        </w:tc>
      </w:tr>
    </w:tbl>
    <w:p w14:paraId="467687D5" w14:textId="77777777" w:rsidR="00197AF8" w:rsidRPr="00086784" w:rsidRDefault="00197AF8">
      <w:pPr>
        <w:rPr>
          <w:rFonts w:ascii="Times New Roman" w:hAnsi="Times New Roman" w:cs="Times New Roman"/>
        </w:rPr>
      </w:pPr>
    </w:p>
    <w:p w14:paraId="4848FCA4" w14:textId="02F7F88A" w:rsidR="0065327B" w:rsidRPr="00086784" w:rsidRDefault="0065327B">
      <w:pPr>
        <w:rPr>
          <w:rFonts w:ascii="Times New Roman" w:hAnsi="Times New Roman" w:cs="Times New Roman"/>
        </w:rPr>
      </w:pPr>
      <w:r w:rsidRPr="00086784">
        <w:rPr>
          <w:rFonts w:ascii="Times New Roman" w:hAnsi="Times New Roman" w:cs="Times New Roman"/>
        </w:rPr>
        <w:t>UBiRW</w:t>
      </w:r>
      <w:r w:rsidR="00B460B9" w:rsidRPr="00086784">
        <w:rPr>
          <w:rFonts w:ascii="Times New Roman" w:hAnsi="Times New Roman" w:cs="Times New Roman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7"/>
        <w:gridCol w:w="2127"/>
        <w:gridCol w:w="2835"/>
        <w:gridCol w:w="2126"/>
        <w:gridCol w:w="2693"/>
      </w:tblGrid>
      <w:tr w:rsidR="00C348C5" w:rsidRPr="00086784" w14:paraId="06AA6F73" w14:textId="77777777" w:rsidTr="00C348C5"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53342A30" w14:textId="6E7C2BA5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</w:tcPr>
          <w:p w14:paraId="02CB1F96" w14:textId="2CA342D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01624FDB" w14:textId="5376774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ou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39E34E3" w14:textId="77777777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a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75FC860" w14:textId="77777777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Lan</w:t>
            </w:r>
          </w:p>
        </w:tc>
      </w:tr>
      <w:tr w:rsidR="00C348C5" w:rsidRPr="00086784" w14:paraId="61290CF3" w14:textId="77777777" w:rsidTr="00C348C5"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A0396EE" w14:textId="6B1215B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7A1973D7" w14:textId="2FD7075C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835" w:type="dxa"/>
            <w:tcBorders>
              <w:bottom w:val="nil"/>
              <w:right w:val="nil"/>
            </w:tcBorders>
          </w:tcPr>
          <w:p w14:paraId="47B8C356" w14:textId="010EB98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1981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62A95E2" w14:textId="7DA5DBF5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19108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AC4B832" w14:textId="1A33D56F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19819</w:t>
            </w:r>
          </w:p>
        </w:tc>
      </w:tr>
      <w:tr w:rsidR="00C348C5" w:rsidRPr="00086784" w14:paraId="3D7856B3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A33AE4" w14:textId="6742292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4149E54" w14:textId="70321ACE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AA92817" w14:textId="2CF083B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29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3E248" w14:textId="5EF4426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96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BCBB86" w14:textId="379DCB04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0559</w:t>
            </w:r>
          </w:p>
        </w:tc>
      </w:tr>
      <w:tr w:rsidR="00C348C5" w:rsidRPr="00086784" w14:paraId="75BAE178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6034B6" w14:textId="4D3B35E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7F69C6F" w14:textId="73902D3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D8141B5" w14:textId="21FA50F0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379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27E2C" w14:textId="3947084C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487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6F010C" w14:textId="023ACA9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70907</w:t>
            </w:r>
          </w:p>
        </w:tc>
      </w:tr>
      <w:tr w:rsidR="00C348C5" w:rsidRPr="00086784" w14:paraId="43102954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F35D3D" w14:textId="7D22B32C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580042C" w14:textId="3740A14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1A0C8A8" w14:textId="1AFFC86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178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EB8FD" w14:textId="1B1FAB9F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8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4B813A" w14:textId="0D880186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64296</w:t>
            </w:r>
          </w:p>
        </w:tc>
      </w:tr>
      <w:tr w:rsidR="00C348C5" w:rsidRPr="00086784" w14:paraId="5F4BF3BE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3569D" w14:textId="7706736B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1B3A145" w14:textId="319E6E5F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84EE5D2" w14:textId="61B855B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5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D3A0E0" w14:textId="6C9DA88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2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CF8752" w14:textId="33956D7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33414</w:t>
            </w:r>
          </w:p>
        </w:tc>
      </w:tr>
      <w:tr w:rsidR="00C348C5" w:rsidRPr="00086784" w14:paraId="7F945CBA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8C3C3" w14:textId="4D86BD3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3E22EA4" w14:textId="4514DB3D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E7C5869" w14:textId="77BC854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95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8A3DE" w14:textId="4644E6D0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90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932875" w14:textId="400FB4A4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9511</w:t>
            </w:r>
          </w:p>
        </w:tc>
      </w:tr>
      <w:tr w:rsidR="00C348C5" w:rsidRPr="00086784" w14:paraId="58256ADB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9F19EB" w14:textId="4C2B9637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0C731F75" w14:textId="3F2E9AC4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88C80E" w14:textId="16522E2B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389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6FB2E6" w14:textId="64134BA8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528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2F1E63" w14:textId="7A8E928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77137</w:t>
            </w:r>
          </w:p>
        </w:tc>
      </w:tr>
      <w:tr w:rsidR="00C348C5" w:rsidRPr="00086784" w14:paraId="246C2FC6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2BC1CA" w14:textId="79F4226C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7B62299" w14:textId="25D9858B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15A149D" w14:textId="69C1E9C8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88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D57405" w14:textId="7B051E88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09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D0CB5E" w14:textId="29B8694C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65616</w:t>
            </w:r>
          </w:p>
        </w:tc>
      </w:tr>
      <w:tr w:rsidR="00C348C5" w:rsidRPr="00086784" w14:paraId="6288413F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6DC05B" w14:textId="24E4E62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379316F" w14:textId="7C5E835D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B6A4904" w14:textId="4F328668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780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7FE230" w14:textId="0F4BA21F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6222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152D11" w14:textId="0AB5C283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82718</w:t>
            </w:r>
          </w:p>
        </w:tc>
      </w:tr>
      <w:tr w:rsidR="00C348C5" w:rsidRPr="00086784" w14:paraId="1D1973A2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C401AC" w14:textId="50E28A2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2810F89" w14:textId="1DDA243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C3DAB8B" w14:textId="605B1B1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675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EAFD36" w14:textId="6D5BCE0B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602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00FB6D" w14:textId="453E64F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77720</w:t>
            </w:r>
          </w:p>
        </w:tc>
      </w:tr>
      <w:tr w:rsidR="00C348C5" w:rsidRPr="00086784" w14:paraId="25850EC4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BDEA11" w14:textId="54AC91CC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60C94CBD" w14:textId="7B6218F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591E234" w14:textId="222A72D5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055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9F9BD0" w14:textId="70BF8B94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193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2959DF" w14:textId="3D9C4E5A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40694</w:t>
            </w:r>
          </w:p>
        </w:tc>
      </w:tr>
      <w:tr w:rsidR="00C348C5" w:rsidRPr="00086784" w14:paraId="1C3BB651" w14:textId="77777777" w:rsidTr="00C348C5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155906" w14:textId="7E928AD0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8051E16" w14:textId="56E4502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76002D8" w14:textId="5184216E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715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9CB92" w14:textId="141686BE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6055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E3753B" w14:textId="54C0F6AD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73517</w:t>
            </w:r>
          </w:p>
        </w:tc>
      </w:tr>
      <w:tr w:rsidR="00C348C5" w:rsidRPr="00086784" w14:paraId="2823B682" w14:textId="77777777" w:rsidTr="00C348C5"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0A9F54D" w14:textId="3E8B6C23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</w:tcBorders>
          </w:tcPr>
          <w:p w14:paraId="63344005" w14:textId="3DE8E3B9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6688F0BB" w14:textId="550360D0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35314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E882BDF" w14:textId="66730661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31662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3907E01B" w14:textId="1AF10E82" w:rsidR="00C348C5" w:rsidRPr="00086784" w:rsidRDefault="00C348C5" w:rsidP="00C348C5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303223</w:t>
            </w:r>
          </w:p>
        </w:tc>
      </w:tr>
    </w:tbl>
    <w:p w14:paraId="2D15115B" w14:textId="776BA5E7" w:rsidR="0065327B" w:rsidRPr="00086784" w:rsidRDefault="0065327B">
      <w:pPr>
        <w:rPr>
          <w:rFonts w:ascii="Times New Roman" w:hAnsi="Times New Roman" w:cs="Times New Roman"/>
        </w:rPr>
      </w:pPr>
    </w:p>
    <w:p w14:paraId="755F260D" w14:textId="6A46CF98" w:rsidR="009B7734" w:rsidRPr="00086784" w:rsidRDefault="009B7734" w:rsidP="009B7734">
      <w:pPr>
        <w:rPr>
          <w:rFonts w:ascii="Times New Roman" w:hAnsi="Times New Roman" w:cs="Times New Roman"/>
        </w:rPr>
      </w:pPr>
      <w:r w:rsidRPr="00086784">
        <w:rPr>
          <w:rFonts w:ascii="Times New Roman" w:hAnsi="Times New Roman" w:cs="Times New Roman"/>
        </w:rPr>
        <w:t>IMCMD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4"/>
        <w:gridCol w:w="2835"/>
        <w:gridCol w:w="2268"/>
        <w:gridCol w:w="2551"/>
      </w:tblGrid>
      <w:tr w:rsidR="009B7734" w:rsidRPr="00086784" w14:paraId="55537404" w14:textId="77777777" w:rsidTr="009B7734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5E43BA54" w14:textId="77777777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08177974" w14:textId="77777777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ou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79B0048" w14:textId="77777777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an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06672EA" w14:textId="77777777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Lan</w:t>
            </w:r>
          </w:p>
        </w:tc>
      </w:tr>
      <w:tr w:rsidR="009B7734" w:rsidRPr="00086784" w14:paraId="3BA831F8" w14:textId="77777777" w:rsidTr="009B7734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D96A4B3" w14:textId="77777777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tcBorders>
              <w:bottom w:val="nil"/>
              <w:right w:val="nil"/>
            </w:tcBorders>
          </w:tcPr>
          <w:p w14:paraId="11F4C044" w14:textId="78F186A2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752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580BC3A" w14:textId="2E917DF0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595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6C200DE" w14:textId="00D7E9D4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545</w:t>
            </w:r>
          </w:p>
        </w:tc>
      </w:tr>
      <w:tr w:rsidR="009B7734" w:rsidRPr="00086784" w14:paraId="0C07BAC4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91D175" w14:textId="65F884F2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ECFF0C3" w14:textId="0E5BE2A4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7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5439AF" w14:textId="1D9842BE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2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35EE68" w14:textId="5AE93860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655</w:t>
            </w:r>
          </w:p>
        </w:tc>
      </w:tr>
      <w:tr w:rsidR="009B7734" w:rsidRPr="00086784" w14:paraId="40674C6C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94A069" w14:textId="4FC29E2B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542BBBA" w14:textId="70F46182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1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288771" w14:textId="74510D1A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5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E0CEB7" w14:textId="226D2816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746</w:t>
            </w:r>
          </w:p>
        </w:tc>
      </w:tr>
      <w:tr w:rsidR="009B7734" w:rsidRPr="00086784" w14:paraId="3DF19252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EBB482" w14:textId="5C342B59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98E6546" w14:textId="116F6019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79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FD6BE" w14:textId="4BBF5C85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4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6E0639" w14:textId="18A9A3B9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737</w:t>
            </w:r>
          </w:p>
        </w:tc>
      </w:tr>
      <w:tr w:rsidR="009B7734" w:rsidRPr="00086784" w14:paraId="479277DC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8736EB" w14:textId="5503F5CD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5E187E1" w14:textId="77F55150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1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2680A2" w14:textId="078D4272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4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217BAD" w14:textId="12D7AF49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710</w:t>
            </w:r>
          </w:p>
        </w:tc>
      </w:tr>
      <w:tr w:rsidR="009B7734" w:rsidRPr="00086784" w14:paraId="7E894AE9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0D0EDC" w14:textId="6A474234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7B01DEB" w14:textId="63452E7B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828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89916" w14:textId="740A2318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54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95BD3B" w14:textId="383E3021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721822</w:t>
            </w:r>
          </w:p>
        </w:tc>
      </w:tr>
      <w:tr w:rsidR="009B7734" w:rsidRPr="00086784" w14:paraId="4AFC3D2D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0BBB9C" w14:textId="5216EAC8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8FB5559" w14:textId="23B6315F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05FEF7" w14:textId="342B1B63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3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132195" w14:textId="659706DE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643</w:t>
            </w:r>
          </w:p>
        </w:tc>
      </w:tr>
      <w:tr w:rsidR="009B7734" w:rsidRPr="00086784" w14:paraId="27FA0FB4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C3BE7D" w14:textId="48498CF1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710C77F" w14:textId="338734FD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23A50" w14:textId="4EF4EBC3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4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43ED78" w14:textId="348F45DD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551</w:t>
            </w:r>
          </w:p>
        </w:tc>
      </w:tr>
      <w:tr w:rsidR="009B7734" w:rsidRPr="00086784" w14:paraId="39040892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3930A7" w14:textId="401DF25B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0741FB0" w14:textId="7393E458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0785B" w14:textId="018C368E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5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461798" w14:textId="521D821F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776</w:t>
            </w:r>
          </w:p>
        </w:tc>
      </w:tr>
      <w:tr w:rsidR="009B7734" w:rsidRPr="00086784" w14:paraId="2C572F82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C9A785" w14:textId="3B9F2694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B5231C2" w14:textId="1BA292B4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8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B9E92" w14:textId="1065FB51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5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0EF844" w14:textId="1805464F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692</w:t>
            </w:r>
          </w:p>
        </w:tc>
      </w:tr>
      <w:tr w:rsidR="009B7734" w:rsidRPr="00086784" w14:paraId="1DEC7C61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C649CC" w14:textId="08C70B11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E00B364" w14:textId="572453E8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7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EEFA16" w14:textId="23B20CE2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5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FD1A73" w14:textId="713C7E3E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602</w:t>
            </w:r>
          </w:p>
        </w:tc>
      </w:tr>
      <w:tr w:rsidR="009B7734" w:rsidRPr="00086784" w14:paraId="050CEF62" w14:textId="77777777" w:rsidTr="009B773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6C5D79" w14:textId="0E93B1CA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6425345" w14:textId="06AD07C6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7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816757" w14:textId="66289DD3" w:rsidR="009B7734" w:rsidRPr="00086784" w:rsidRDefault="009B7734" w:rsidP="009B77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8045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665664" w14:textId="537948DB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713</w:t>
            </w:r>
          </w:p>
        </w:tc>
      </w:tr>
      <w:tr w:rsidR="009B7734" w:rsidRPr="00086784" w14:paraId="780764AE" w14:textId="77777777" w:rsidTr="009B7734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C4826CA" w14:textId="7AABBEDD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774364E1" w14:textId="79E1D038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2790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F8200A0" w14:textId="188CA1D1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0428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95EE1C0" w14:textId="78897C5F" w:rsidR="009B7734" w:rsidRPr="00086784" w:rsidRDefault="009B7734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21533</w:t>
            </w:r>
          </w:p>
        </w:tc>
      </w:tr>
    </w:tbl>
    <w:p w14:paraId="77C87664" w14:textId="6072D4AF" w:rsidR="009B7734" w:rsidRPr="00086784" w:rsidRDefault="009B7734">
      <w:pPr>
        <w:rPr>
          <w:rFonts w:ascii="Times New Roman" w:hAnsi="Times New Roman" w:cs="Times New Roman"/>
        </w:rPr>
      </w:pPr>
    </w:p>
    <w:p w14:paraId="30562F3E" w14:textId="77777777" w:rsidR="009B7734" w:rsidRPr="00086784" w:rsidRDefault="009B7734">
      <w:pPr>
        <w:rPr>
          <w:rFonts w:ascii="Times New Roman" w:hAnsi="Times New Roman" w:cs="Times New Roman"/>
        </w:rPr>
      </w:pPr>
    </w:p>
    <w:p w14:paraId="12D800FF" w14:textId="4DA8544F" w:rsidR="00C348C5" w:rsidRPr="00086784" w:rsidRDefault="00C348C5" w:rsidP="00C348C5">
      <w:pPr>
        <w:rPr>
          <w:rFonts w:ascii="Times New Roman" w:hAnsi="Times New Roman" w:cs="Times New Roman"/>
        </w:rPr>
      </w:pPr>
      <w:r w:rsidRPr="00086784">
        <w:rPr>
          <w:rFonts w:ascii="Times New Roman" w:hAnsi="Times New Roman" w:cs="Times New Roman"/>
        </w:rPr>
        <w:t>GRNMF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851"/>
        <w:gridCol w:w="1276"/>
        <w:gridCol w:w="1984"/>
        <w:gridCol w:w="1559"/>
        <w:gridCol w:w="1843"/>
      </w:tblGrid>
      <w:tr w:rsidR="009D754B" w:rsidRPr="00086784" w14:paraId="7F4C0403" w14:textId="77777777" w:rsidTr="00A3140D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3AAE060" w14:textId="3FD9E19A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D6E7D05" w14:textId="29160CE0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CB3878" w14:textId="4DF8A6C5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9C7D8F4" w14:textId="5722B2A6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152D3E" w14:textId="3710F6AB" w:rsidR="009D754B" w:rsidRPr="00CB5EEF" w:rsidRDefault="00CB5EEF" w:rsidP="007D30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5EEF">
              <w:rPr>
                <w:rFonts w:ascii="Times New Roman" w:eastAsia="微软雅黑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λ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2BF00DC" w14:textId="32EC90DB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ou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90BBCF" w14:textId="77777777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Ya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F81BD68" w14:textId="77777777" w:rsidR="009D754B" w:rsidRPr="00086784" w:rsidRDefault="009D754B" w:rsidP="007D30D6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HMDD2.0-Lan</w:t>
            </w:r>
          </w:p>
        </w:tc>
      </w:tr>
      <w:tr w:rsidR="009D754B" w:rsidRPr="00086784" w14:paraId="18C3C052" w14:textId="77777777" w:rsidTr="00A3140D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242E100" w14:textId="396AC32B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BE84DA" w14:textId="1DA5991D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D63D73A" w14:textId="74EFA61A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A86BF1" w14:textId="0ACA4FF3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02F4BC" w14:textId="0E3E9ED4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79FBA6D0" w14:textId="7AE16B62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617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63B7113" w14:textId="07C81992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523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16DB4F3" w14:textId="2F5D0E61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9473</w:t>
            </w:r>
          </w:p>
        </w:tc>
      </w:tr>
      <w:tr w:rsidR="009D754B" w:rsidRPr="00086784" w14:paraId="2B17CAE1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5CEF3" w14:textId="4FCE1A5E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10CDA" w14:textId="6F7D25DC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80262" w14:textId="6865BED4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A2480" w14:textId="2AF23DFB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914A8" w14:textId="4E5805D3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2BE6F976" w14:textId="2C688444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8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FCFDC8" w14:textId="22899942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5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0BA4C" w14:textId="313DAC21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0074</w:t>
            </w:r>
          </w:p>
        </w:tc>
      </w:tr>
      <w:tr w:rsidR="009D754B" w:rsidRPr="00086784" w14:paraId="3EC75AF2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EE856" w14:textId="30D66882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419D5" w14:textId="2F225EB6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58479" w14:textId="2256B20B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DED37E" w14:textId="2A409430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4E08E" w14:textId="21E43D21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E50047A" w14:textId="395C5AE0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7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89F27" w14:textId="13C93AB1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5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E650C" w14:textId="214D2616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8788</w:t>
            </w:r>
          </w:p>
        </w:tc>
      </w:tr>
      <w:tr w:rsidR="009D754B" w:rsidRPr="00086784" w14:paraId="27C5CD39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F8CABD" w14:textId="2C740D5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65973" w14:textId="54983446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BD6EA7" w14:textId="72F92077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5B054" w14:textId="0A81AC4A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0E932" w14:textId="4C09EDC9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342271BD" w14:textId="6557F660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6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22040" w14:textId="29DD573E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3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4C00C1" w14:textId="5BE521E3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7654</w:t>
            </w:r>
          </w:p>
        </w:tc>
      </w:tr>
      <w:tr w:rsidR="009D754B" w:rsidRPr="00086784" w14:paraId="299A6C0F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5EC6C4" w14:textId="05610F30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C3CD8" w14:textId="6E1A3832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98F2FE" w14:textId="5A5F7894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51123C" w14:textId="2BBB44DD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6CE9B" w14:textId="33F406D8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7B71D08" w14:textId="1A22B428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78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E1B1B2" w14:textId="2B68AF2E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6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AC1D2" w14:textId="1DF12EFD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0550</w:t>
            </w:r>
          </w:p>
        </w:tc>
      </w:tr>
      <w:tr w:rsidR="009D754B" w:rsidRPr="00086784" w14:paraId="0804EC24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303BF7" w14:textId="77904A6C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93544" w14:textId="2BCD893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5DD47" w14:textId="1A681C29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F592A7" w14:textId="7FAC6B96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A3FE0" w14:textId="2C06713C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9FD56EE" w14:textId="4C4C9A5C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83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CD183" w14:textId="540BDAFB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2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E5B65" w14:textId="609D3551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6281</w:t>
            </w:r>
          </w:p>
        </w:tc>
      </w:tr>
      <w:tr w:rsidR="009D754B" w:rsidRPr="00086784" w14:paraId="786127CE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3C844" w14:textId="0715787F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6B278" w14:textId="20B73648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B2FE6E" w14:textId="270D1C33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1581A" w14:textId="14A8483D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2809B" w14:textId="0E32D2A8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6A79704C" w14:textId="2F89A77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1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5F11F" w14:textId="5DFD87C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8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0001C" w14:textId="482D19C1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3045</w:t>
            </w:r>
          </w:p>
        </w:tc>
      </w:tr>
      <w:tr w:rsidR="009D754B" w:rsidRPr="00086784" w14:paraId="4E51F536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110C8" w14:textId="5DBC4320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DA7BD" w14:textId="25FB7D4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3C7BE" w14:textId="3CFF990F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70D5F" w14:textId="16E8119F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3F294" w14:textId="4EC831ED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5388EAC1" w14:textId="01218BC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3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2D9EF" w14:textId="04A79F5A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9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F8E46" w14:textId="1D7000D5" w:rsidR="009D754B" w:rsidRPr="00086784" w:rsidRDefault="009D754B" w:rsidP="009D754B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4628</w:t>
            </w:r>
          </w:p>
        </w:tc>
      </w:tr>
      <w:tr w:rsidR="00A3140D" w:rsidRPr="00086784" w14:paraId="6277D701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38F41B" w14:textId="6DE18C0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98154" w14:textId="7BD01ACA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26383E" w14:textId="365011ED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2B9A51" w14:textId="1A15EBAF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7F36C" w14:textId="71302218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6E36554" w14:textId="7467E8D9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3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3445A" w14:textId="5BE248C4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0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51D57C" w14:textId="7974F605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5653</w:t>
            </w:r>
          </w:p>
        </w:tc>
      </w:tr>
      <w:tr w:rsidR="00A3140D" w:rsidRPr="00086784" w14:paraId="34111417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01CDA" w14:textId="00C6E6E8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FA8B8" w14:textId="79A0B316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013C37" w14:textId="38CC7642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C3598" w14:textId="6C2F81E7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EBCD9" w14:textId="5E98DA1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1258664D" w14:textId="2CBD6897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4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94813" w14:textId="774E6734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0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EF245" w14:textId="7ADC2FA4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5901</w:t>
            </w:r>
          </w:p>
        </w:tc>
      </w:tr>
      <w:tr w:rsidR="00A3140D" w:rsidRPr="00086784" w14:paraId="4182DAD9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3C73BA" w14:textId="69950275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050FB" w14:textId="25034F00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DC85EF" w14:textId="16E18E8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80D83E" w14:textId="43631E79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CB68B" w14:textId="326CF831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189F7FAF" w14:textId="79D305A7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4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20F87" w14:textId="662CF46B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1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A754D" w14:textId="1F60E2A9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6434</w:t>
            </w:r>
          </w:p>
        </w:tc>
      </w:tr>
      <w:tr w:rsidR="00A3140D" w:rsidRPr="00086784" w14:paraId="19CC977B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12826F" w14:textId="148C3AD8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2C0BA" w14:textId="0AFA7E28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C3914" w14:textId="6626A97C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01B7F" w14:textId="23235AB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5B2AF" w14:textId="7DCB374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14888B3" w14:textId="48E4BFE1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5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0E86F" w14:textId="67C94007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1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D1C703" w14:textId="07856FD4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7356</w:t>
            </w:r>
          </w:p>
        </w:tc>
      </w:tr>
      <w:tr w:rsidR="00A3140D" w:rsidRPr="00086784" w14:paraId="206B9D6F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DC17E8" w14:textId="4311A7CD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E1166" w14:textId="5C834339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78B5DD" w14:textId="30EC1198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A4693B" w14:textId="4A9CE8EA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4B0849" w14:textId="7EF589CF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7B3E4207" w14:textId="4DFD5043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0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80DCA" w14:textId="6CF2ABE3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8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5D2F9" w14:textId="022965C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03097</w:t>
            </w:r>
          </w:p>
        </w:tc>
      </w:tr>
      <w:tr w:rsidR="00A3140D" w:rsidRPr="00086784" w14:paraId="6C394FB1" w14:textId="77777777" w:rsidTr="00A3140D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7CBA52" w14:textId="175F2B8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4D0FA" w14:textId="32B6C942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1E3F5" w14:textId="6B6BD0D4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2FF60" w14:textId="00A028F6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BE9C1" w14:textId="2CB4D0D9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4C336FD2" w14:textId="07FB2166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899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5BBE7" w14:textId="0BACFF36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4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68D59" w14:textId="6CB093AF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</w:rPr>
            </w:pPr>
            <w:r w:rsidRPr="00086784">
              <w:rPr>
                <w:rFonts w:ascii="Times New Roman" w:hAnsi="Times New Roman" w:cs="Times New Roman"/>
              </w:rPr>
              <w:t>0.911751</w:t>
            </w:r>
          </w:p>
        </w:tc>
      </w:tr>
      <w:tr w:rsidR="00A3140D" w:rsidRPr="00086784" w14:paraId="52E7CB77" w14:textId="77777777" w:rsidTr="00A3140D"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A934ED6" w14:textId="3916B663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044276E" w14:textId="2953C3DE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1A98FEF" w14:textId="22374257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103B005" w14:textId="1B501194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58494BF" w14:textId="2FBCD80B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0A4B3091" w14:textId="4C560BA6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038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192E19A" w14:textId="5941BE75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1525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AE589E3" w14:textId="2C00D785" w:rsidR="00A3140D" w:rsidRPr="00086784" w:rsidRDefault="00A3140D" w:rsidP="00A314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784">
              <w:rPr>
                <w:rFonts w:ascii="Times New Roman" w:hAnsi="Times New Roman" w:cs="Times New Roman"/>
                <w:b/>
                <w:bCs/>
              </w:rPr>
              <w:t>0.915725</w:t>
            </w:r>
          </w:p>
        </w:tc>
      </w:tr>
    </w:tbl>
    <w:p w14:paraId="4B534E23" w14:textId="77777777" w:rsidR="009B7734" w:rsidRPr="00086784" w:rsidRDefault="009B7734">
      <w:pPr>
        <w:rPr>
          <w:rFonts w:ascii="Times New Roman" w:hAnsi="Times New Roman" w:cs="Times New Roman"/>
        </w:rPr>
      </w:pPr>
    </w:p>
    <w:sectPr w:rsidR="009B7734" w:rsidRPr="00086784" w:rsidSect="006532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B2711" w14:textId="77777777" w:rsidR="000F7913" w:rsidRDefault="000F7913" w:rsidP="00197AF8">
      <w:r>
        <w:separator/>
      </w:r>
    </w:p>
  </w:endnote>
  <w:endnote w:type="continuationSeparator" w:id="0">
    <w:p w14:paraId="2C9E0B99" w14:textId="77777777" w:rsidR="000F7913" w:rsidRDefault="000F7913" w:rsidP="00197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6346B8" w14:textId="77777777" w:rsidR="000F7913" w:rsidRDefault="000F7913" w:rsidP="00197AF8">
      <w:r>
        <w:separator/>
      </w:r>
    </w:p>
  </w:footnote>
  <w:footnote w:type="continuationSeparator" w:id="0">
    <w:p w14:paraId="422EC5ED" w14:textId="77777777" w:rsidR="000F7913" w:rsidRDefault="000F7913" w:rsidP="00197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090"/>
    <w:rsid w:val="0000745A"/>
    <w:rsid w:val="0007670B"/>
    <w:rsid w:val="00086784"/>
    <w:rsid w:val="000F7913"/>
    <w:rsid w:val="00197175"/>
    <w:rsid w:val="00197AF8"/>
    <w:rsid w:val="001C46D1"/>
    <w:rsid w:val="00407090"/>
    <w:rsid w:val="0060104F"/>
    <w:rsid w:val="0065327B"/>
    <w:rsid w:val="00696D57"/>
    <w:rsid w:val="007D30D6"/>
    <w:rsid w:val="00905276"/>
    <w:rsid w:val="00922F0A"/>
    <w:rsid w:val="0095480B"/>
    <w:rsid w:val="009B7734"/>
    <w:rsid w:val="009D754B"/>
    <w:rsid w:val="00A3140D"/>
    <w:rsid w:val="00B460B9"/>
    <w:rsid w:val="00C348C5"/>
    <w:rsid w:val="00CB5EEF"/>
    <w:rsid w:val="00D80F28"/>
    <w:rsid w:val="00DC59B7"/>
    <w:rsid w:val="00E01F2B"/>
    <w:rsid w:val="00E4345F"/>
    <w:rsid w:val="00F86C7D"/>
    <w:rsid w:val="00F9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C3600"/>
  <w15:chartTrackingRefBased/>
  <w15:docId w15:val="{1C2E8998-39D4-42B2-8071-F5FA4189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7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7A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7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7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ha Itachi</dc:creator>
  <cp:keywords/>
  <dc:description/>
  <cp:lastModifiedBy>Uchiha Itachi</cp:lastModifiedBy>
  <cp:revision>9</cp:revision>
  <dcterms:created xsi:type="dcterms:W3CDTF">2020-06-30T08:36:00Z</dcterms:created>
  <dcterms:modified xsi:type="dcterms:W3CDTF">2020-06-30T12:11:00Z</dcterms:modified>
</cp:coreProperties>
</file>